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</w:rPr>
        <w:t xml:space="preserve"> Attachment:</w:t>
      </w:r>
    </w:p>
    <w:p>
      <w:pPr>
        <w:ind w:firstLine="3221" w:firstLineChars="1400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1"/>
          <w:szCs w:val="21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1"/>
          <w:szCs w:val="21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1"/>
          <w:szCs w:val="21"/>
        </w:rPr>
        <w:t>Table: Analysis of EEG microstate and prognosis</w:t>
      </w:r>
    </w:p>
    <w:tbl>
      <w:tblPr>
        <w:tblStyle w:val="5"/>
        <w:tblpPr w:leftFromText="180" w:rightFromText="180" w:vertAnchor="text" w:horzAnchor="page" w:tblpX="1019" w:tblpY="275"/>
        <w:tblOverlap w:val="never"/>
        <w:tblW w:w="150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416"/>
        <w:gridCol w:w="1296"/>
        <w:gridCol w:w="776"/>
        <w:gridCol w:w="1356"/>
        <w:gridCol w:w="1356"/>
        <w:gridCol w:w="776"/>
        <w:gridCol w:w="1296"/>
        <w:gridCol w:w="1356"/>
        <w:gridCol w:w="776"/>
        <w:gridCol w:w="1296"/>
        <w:gridCol w:w="1356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8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A</w:t>
            </w:r>
          </w:p>
        </w:tc>
        <w:tc>
          <w:tcPr>
            <w:tcW w:w="348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B</w:t>
            </w:r>
          </w:p>
        </w:tc>
        <w:tc>
          <w:tcPr>
            <w:tcW w:w="342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C</w:t>
            </w:r>
          </w:p>
        </w:tc>
        <w:tc>
          <w:tcPr>
            <w:tcW w:w="342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vourable prognosis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favourable prognosis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vourable prognosis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favourable prognosis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vourable prognosis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favourable prognosis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vourable prognosis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favourable prognosis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GFP(mV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            (6.3-11.13)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             (5.08-10.47)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          (5.41-14.59)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         (4.15-9.58)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         (5.45-11.5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6  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-11.4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7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-11.18)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         (5.22-9.31)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D(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7              (61.54-120.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9           (67.28-128.6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3      (64.91-135.9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9      (61.81-124.9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9     (74.32-128.9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1        (71.37-117.8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4     (63.50-122.4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9      (71.33-154.3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rage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          (0.04-0.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            (0.10-0.3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-0.3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-0.3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-0.4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 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-0.3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        (0.04-0.4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         (0.10-0.4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V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-0.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    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-0.2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-0.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-0.1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-0.1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 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-0.1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       (0.006-0.1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  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-0.1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aCorr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3-0.68)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3-0.64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-0.64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0-0.62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8-0.61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2-0.59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-0.59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4-0.61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120" w:lineRule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1"/>
          <w:szCs w:val="21"/>
          <w:lang w:val="en-US" w:eastAsia="zh-CN"/>
        </w:rPr>
      </w:pPr>
    </w:p>
    <w:sectPr>
      <w:type w:val="continuous"/>
      <w:pgSz w:w="16838" w:h="11906" w:orient="landscape"/>
      <w:pgMar w:top="1800" w:right="1440" w:bottom="1800" w:left="1440" w:header="851" w:footer="992" w:gutter="0"/>
      <w:cols w:space="708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documentProtection w:enforcement="0"/>
  <w:defaultTabStop w:val="420"/>
  <w:drawingGridVerticalSpacing w:val="156"/>
  <w:noPunctuationKerning w:val="1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zMzhhNmJkYzM4OGU1YzkyYWE0ZGYzMmJkYmZlZTIifQ=="/>
  </w:docVars>
  <w:rsids>
    <w:rsidRoot w:val="00000000"/>
    <w:rsid w:val="02612E11"/>
    <w:rsid w:val="071316CD"/>
    <w:rsid w:val="0C971AC3"/>
    <w:rsid w:val="0D2C6E34"/>
    <w:rsid w:val="0EA63A48"/>
    <w:rsid w:val="10152AF8"/>
    <w:rsid w:val="117D6884"/>
    <w:rsid w:val="12DA1AE3"/>
    <w:rsid w:val="16314110"/>
    <w:rsid w:val="184D1875"/>
    <w:rsid w:val="18720D6A"/>
    <w:rsid w:val="18892CD0"/>
    <w:rsid w:val="19F51019"/>
    <w:rsid w:val="1F602B3B"/>
    <w:rsid w:val="1FA904E4"/>
    <w:rsid w:val="22CB28C0"/>
    <w:rsid w:val="22D00A56"/>
    <w:rsid w:val="24526181"/>
    <w:rsid w:val="25075DF5"/>
    <w:rsid w:val="264834DB"/>
    <w:rsid w:val="273957A7"/>
    <w:rsid w:val="276B3895"/>
    <w:rsid w:val="27BB6F14"/>
    <w:rsid w:val="28C3509B"/>
    <w:rsid w:val="293B7327"/>
    <w:rsid w:val="2A001265"/>
    <w:rsid w:val="311576B5"/>
    <w:rsid w:val="31C07DDA"/>
    <w:rsid w:val="33414383"/>
    <w:rsid w:val="338C2DE5"/>
    <w:rsid w:val="34C06933"/>
    <w:rsid w:val="3A007301"/>
    <w:rsid w:val="3C236125"/>
    <w:rsid w:val="3DA6700D"/>
    <w:rsid w:val="401450AB"/>
    <w:rsid w:val="41913B31"/>
    <w:rsid w:val="46BB51AC"/>
    <w:rsid w:val="4A192189"/>
    <w:rsid w:val="4A263CCB"/>
    <w:rsid w:val="4BC62629"/>
    <w:rsid w:val="4BF626B5"/>
    <w:rsid w:val="4D0258E3"/>
    <w:rsid w:val="4D8F6F05"/>
    <w:rsid w:val="4DA22C22"/>
    <w:rsid w:val="50F8367C"/>
    <w:rsid w:val="535248BD"/>
    <w:rsid w:val="5502605B"/>
    <w:rsid w:val="55D72185"/>
    <w:rsid w:val="594D4389"/>
    <w:rsid w:val="5AC81693"/>
    <w:rsid w:val="5D652BA6"/>
    <w:rsid w:val="5E87381B"/>
    <w:rsid w:val="5FBD7903"/>
    <w:rsid w:val="644A4DB3"/>
    <w:rsid w:val="672D0743"/>
    <w:rsid w:val="675D1C3B"/>
    <w:rsid w:val="681F27AD"/>
    <w:rsid w:val="683F3A37"/>
    <w:rsid w:val="6A89392F"/>
    <w:rsid w:val="6B604F07"/>
    <w:rsid w:val="6E8C0087"/>
    <w:rsid w:val="6F692034"/>
    <w:rsid w:val="704F4750"/>
    <w:rsid w:val="733E7380"/>
    <w:rsid w:val="74B51309"/>
    <w:rsid w:val="78C20C10"/>
    <w:rsid w:val="79F54A66"/>
    <w:rsid w:val="7BE705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宋体" w:cs="Times New Roman"/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Hyperlink"/>
    <w:basedOn w:val="6"/>
    <w:unhideWhenUsed/>
    <w:qFormat/>
    <w:uiPriority w:val="99"/>
    <w:rPr>
      <w:color w:val="0563C1"/>
      <w:u w:val="single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31"/>
    <w:basedOn w:val="6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10">
    <w:name w:val="font4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1">
    <w:name w:val="font1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6679</Words>
  <Characters>38378</Characters>
  <Lines>0</Lines>
  <Paragraphs>0</Paragraphs>
  <TotalTime>16</TotalTime>
  <ScaleCrop>false</ScaleCrop>
  <LinksUpToDate>false</LinksUpToDate>
  <CharactersWithSpaces>4478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大Mαo</cp:lastModifiedBy>
  <dcterms:modified xsi:type="dcterms:W3CDTF">2023-12-04T08:09:27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4460FCE8DC46F584063703B630E0B2_13</vt:lpwstr>
  </property>
  <property fmtid="{D5CDD505-2E9C-101B-9397-08002B2CF9AE}" pid="3" name="KSOProductBuildVer">
    <vt:lpwstr>2052-12.1.0.15712</vt:lpwstr>
  </property>
</Properties>
</file>